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16"/>
        </w:rPr>
        <w:t>Additional file 1: Table S1</w:t>
      </w:r>
      <w:r>
        <w:rPr>
          <w:rFonts w:cs="Times New Roman" w:ascii="Times New Roman" w:hAnsi="Times New Roman"/>
          <w:sz w:val="16"/>
        </w:rPr>
        <w:t xml:space="preserve">. </w:t>
      </w:r>
      <w:r>
        <w:rPr>
          <w:rFonts w:cs="Times New Roman" w:ascii="Times New Roman" w:hAnsi="Times New Roman"/>
          <w:sz w:val="16"/>
          <w:lang w:val="en-GB"/>
        </w:rPr>
        <w:t xml:space="preserve">Effective dose from all the radiopharmaceuticals </w:t>
      </w:r>
      <w:r>
        <w:rPr>
          <w:rFonts w:cs="Times New Roman" w:ascii="Times New Roman" w:hAnsi="Times New Roman"/>
          <w:sz w:val="16"/>
        </w:rPr>
        <w:t>published by the ICRP</w:t>
      </w:r>
      <w:r>
        <w:rPr>
          <w:rFonts w:cs="Times New Roman" w:ascii="Times New Roman" w:hAnsi="Times New Roman"/>
          <w:sz w:val="16"/>
          <w:lang w:val="en-GB"/>
        </w:rPr>
        <w:t>, determined using three different methods. (E/A</w:t>
      </w:r>
      <w:r>
        <w:rPr>
          <w:rFonts w:cs="Times New Roman" w:ascii="Times New Roman" w:hAnsi="Times New Roman"/>
          <w:sz w:val="16"/>
          <w:vertAlign w:val="subscript"/>
          <w:lang w:val="en-GB"/>
        </w:rPr>
        <w:t>0</w:t>
      </w:r>
      <w:r>
        <w:rPr>
          <w:rFonts w:cs="Times New Roman" w:ascii="Times New Roman" w:hAnsi="Times New Roman"/>
          <w:sz w:val="16"/>
          <w:lang w:val="en-GB"/>
        </w:rPr>
        <w:t>) 1 is the previously published effective dose per unit administered activity (E/A</w:t>
      </w:r>
      <w:r>
        <w:rPr>
          <w:rFonts w:cs="Times New Roman" w:ascii="Times New Roman" w:hAnsi="Times New Roman"/>
          <w:sz w:val="16"/>
          <w:vertAlign w:val="subscript"/>
          <w:lang w:val="en-GB"/>
        </w:rPr>
        <w:t>0</w:t>
      </w:r>
      <w:r>
        <w:rPr>
          <w:rFonts w:cs="Times New Roman" w:ascii="Times New Roman" w:hAnsi="Times New Roman"/>
          <w:sz w:val="16"/>
          <w:lang w:val="en-GB"/>
        </w:rPr>
        <w:t>) by ICRP, (E/A</w:t>
      </w:r>
      <w:r>
        <w:rPr>
          <w:rFonts w:cs="Times New Roman" w:ascii="Times New Roman" w:hAnsi="Times New Roman"/>
          <w:sz w:val="16"/>
          <w:vertAlign w:val="subscript"/>
          <w:lang w:val="en-GB"/>
        </w:rPr>
        <w:t>0</w:t>
      </w:r>
      <w:r>
        <w:rPr>
          <w:rFonts w:cs="Times New Roman" w:ascii="Times New Roman" w:hAnsi="Times New Roman"/>
          <w:sz w:val="16"/>
          <w:lang w:val="en-GB"/>
        </w:rPr>
        <w:t>)2 is (E/A</w:t>
      </w:r>
      <w:r>
        <w:rPr>
          <w:rFonts w:cs="Times New Roman" w:ascii="Times New Roman" w:hAnsi="Times New Roman"/>
          <w:sz w:val="16"/>
          <w:vertAlign w:val="subscript"/>
          <w:lang w:val="en-GB"/>
        </w:rPr>
        <w:t>0</w:t>
      </w:r>
      <w:r>
        <w:rPr>
          <w:rFonts w:cs="Times New Roman" w:ascii="Times New Roman" w:hAnsi="Times New Roman"/>
          <w:sz w:val="16"/>
          <w:lang w:val="en-GB"/>
        </w:rPr>
        <w:t>) dose calculated with the new phantoms and old tissue weighting factors while (E/A</w:t>
      </w:r>
      <w:r>
        <w:rPr>
          <w:rFonts w:cs="Times New Roman" w:ascii="Times New Roman" w:hAnsi="Times New Roman"/>
          <w:sz w:val="16"/>
          <w:vertAlign w:val="subscript"/>
          <w:lang w:val="en-GB"/>
        </w:rPr>
        <w:t>0</w:t>
      </w:r>
      <w:r>
        <w:rPr>
          <w:rFonts w:cs="Times New Roman" w:ascii="Times New Roman" w:hAnsi="Times New Roman"/>
          <w:sz w:val="16"/>
          <w:lang w:val="en-GB"/>
        </w:rPr>
        <w:t>) 3 is with the new phantoms and new weighting factors. (E/A</w:t>
      </w:r>
      <w:r>
        <w:rPr>
          <w:rFonts w:cs="Times New Roman" w:ascii="Times New Roman" w:hAnsi="Times New Roman"/>
          <w:sz w:val="16"/>
          <w:vertAlign w:val="subscript"/>
          <w:lang w:val="en-GB"/>
        </w:rPr>
        <w:t>0</w:t>
      </w:r>
      <w:r>
        <w:rPr>
          <w:rFonts w:cs="Times New Roman" w:ascii="Times New Roman" w:hAnsi="Times New Roman"/>
          <w:sz w:val="16"/>
          <w:lang w:val="en-GB"/>
        </w:rPr>
        <w:t>)2-(E/A</w:t>
      </w:r>
      <w:r>
        <w:rPr>
          <w:rFonts w:cs="Times New Roman" w:ascii="Times New Roman" w:hAnsi="Times New Roman"/>
          <w:sz w:val="16"/>
          <w:vertAlign w:val="subscript"/>
          <w:lang w:val="en-GB"/>
        </w:rPr>
        <w:t>0</w:t>
      </w:r>
      <w:r>
        <w:rPr>
          <w:rFonts w:cs="Times New Roman" w:ascii="Times New Roman" w:hAnsi="Times New Roman"/>
          <w:sz w:val="16"/>
          <w:lang w:val="en-GB"/>
        </w:rPr>
        <w:t>) 1))/ (E/A</w:t>
      </w:r>
      <w:r>
        <w:rPr>
          <w:rFonts w:cs="Times New Roman" w:ascii="Times New Roman" w:hAnsi="Times New Roman"/>
          <w:sz w:val="16"/>
          <w:vertAlign w:val="subscript"/>
          <w:lang w:val="en-GB"/>
        </w:rPr>
        <w:t>0</w:t>
      </w:r>
      <w:r>
        <w:rPr>
          <w:rFonts w:cs="Times New Roman" w:ascii="Times New Roman" w:hAnsi="Times New Roman"/>
          <w:sz w:val="16"/>
          <w:lang w:val="en-GB"/>
        </w:rPr>
        <w:t>)1 and ((E/A</w:t>
      </w:r>
      <w:r>
        <w:rPr>
          <w:rFonts w:cs="Times New Roman" w:ascii="Times New Roman" w:hAnsi="Times New Roman"/>
          <w:sz w:val="16"/>
          <w:vertAlign w:val="subscript"/>
          <w:lang w:val="en-GB"/>
        </w:rPr>
        <w:t>0</w:t>
      </w:r>
      <w:r>
        <w:rPr>
          <w:rFonts w:cs="Times New Roman" w:ascii="Times New Roman" w:hAnsi="Times New Roman"/>
          <w:sz w:val="16"/>
          <w:lang w:val="en-GB"/>
        </w:rPr>
        <w:t>) 3-(E/A</w:t>
      </w:r>
      <w:r>
        <w:rPr>
          <w:rFonts w:cs="Times New Roman" w:ascii="Times New Roman" w:hAnsi="Times New Roman"/>
          <w:sz w:val="16"/>
          <w:vertAlign w:val="subscript"/>
          <w:lang w:val="en-GB"/>
        </w:rPr>
        <w:t>0</w:t>
      </w:r>
      <w:r>
        <w:rPr>
          <w:rFonts w:cs="Times New Roman" w:ascii="Times New Roman" w:hAnsi="Times New Roman"/>
          <w:sz w:val="16"/>
          <w:lang w:val="en-GB"/>
        </w:rPr>
        <w:t>)1)/ (E/A</w:t>
      </w:r>
      <w:r>
        <w:rPr>
          <w:rFonts w:cs="Times New Roman" w:ascii="Times New Roman" w:hAnsi="Times New Roman"/>
          <w:sz w:val="16"/>
          <w:vertAlign w:val="subscript"/>
          <w:lang w:val="en-GB"/>
        </w:rPr>
        <w:t>0</w:t>
      </w:r>
      <w:r>
        <w:rPr>
          <w:rFonts w:cs="Times New Roman" w:ascii="Times New Roman" w:hAnsi="Times New Roman"/>
          <w:sz w:val="16"/>
          <w:lang w:val="en-GB"/>
        </w:rPr>
        <w:t>)1 is the difference in % of the new values compared to the old. (E/A</w:t>
      </w:r>
      <w:r>
        <w:rPr>
          <w:rFonts w:cs="Times New Roman" w:ascii="Times New Roman" w:hAnsi="Times New Roman"/>
          <w:sz w:val="16"/>
          <w:vertAlign w:val="subscript"/>
          <w:lang w:val="en-GB"/>
        </w:rPr>
        <w:t>0</w:t>
      </w:r>
      <w:r>
        <w:rPr>
          <w:rFonts w:cs="Times New Roman" w:ascii="Times New Roman" w:hAnsi="Times New Roman"/>
          <w:sz w:val="16"/>
          <w:lang w:val="en-GB"/>
        </w:rPr>
        <w:t>)3 male and (E/A</w:t>
      </w:r>
      <w:r>
        <w:rPr>
          <w:rFonts w:cs="Times New Roman" w:ascii="Times New Roman" w:hAnsi="Times New Roman"/>
          <w:sz w:val="16"/>
          <w:vertAlign w:val="subscript"/>
          <w:lang w:val="en-GB"/>
        </w:rPr>
        <w:t>0</w:t>
      </w:r>
      <w:r>
        <w:rPr>
          <w:rFonts w:cs="Times New Roman" w:ascii="Times New Roman" w:hAnsi="Times New Roman"/>
          <w:sz w:val="16"/>
          <w:lang w:val="en-GB"/>
        </w:rPr>
        <w:t xml:space="preserve">)3 are the estimations </w:t>
      </w:r>
      <w:bookmarkStart w:id="0" w:name="_GoBack"/>
      <w:bookmarkEnd w:id="0"/>
      <w:r>
        <w:rPr>
          <w:rFonts w:cs="Times New Roman" w:ascii="Times New Roman" w:hAnsi="Times New Roman"/>
          <w:sz w:val="16"/>
          <w:lang w:val="en-GB"/>
        </w:rPr>
        <w:t>generated from the equivalent dose of each gender separately using the new phantoms and new weighting factors.</w:t>
      </w:r>
    </w:p>
    <w:tbl>
      <w:tblPr>
        <w:tblW w:w="50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9"/>
        <w:gridCol w:w="813"/>
        <w:gridCol w:w="838"/>
        <w:gridCol w:w="823"/>
        <w:gridCol w:w="872"/>
        <w:gridCol w:w="843"/>
        <w:gridCol w:w="845"/>
        <w:gridCol w:w="869"/>
      </w:tblGrid>
      <w:tr>
        <w:trPr>
          <w:trHeight w:val="936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12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6"/>
              </w:rPr>
              <w:t>Radiopharmaceutical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</w:rPr>
              <w:t>(E/A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</w:t>
            </w:r>
          </w:p>
          <w:p>
            <w:pPr>
              <w:pStyle w:val="Normal"/>
              <w:spacing w:lineRule="exact" w:line="160" w:before="4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[mSv/</w:t>
            </w:r>
          </w:p>
          <w:p>
            <w:pPr>
              <w:pStyle w:val="Normal"/>
              <w:spacing w:lineRule="exact" w:line="1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Bq]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(E/A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</w:t>
            </w:r>
          </w:p>
          <w:p>
            <w:pPr>
              <w:pStyle w:val="Normal"/>
              <w:spacing w:lineRule="exact" w:line="160" w:before="4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[mSv/</w:t>
            </w:r>
          </w:p>
          <w:p>
            <w:pPr>
              <w:pStyle w:val="Normal"/>
              <w:spacing w:lineRule="exact" w:line="1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Bq]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</w:rPr>
              <w:t>(E/A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-</w:t>
            </w:r>
            <w:r>
              <w:rPr>
                <w:rFonts w:cs="Times New Roman" w:ascii="Times New Roman" w:hAnsi="Times New Roman"/>
                <w:sz w:val="16"/>
              </w:rPr>
              <w:t>(E/A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) /</w:t>
            </w:r>
            <w:r>
              <w:rPr>
                <w:rFonts w:cs="Times New Roman" w:ascii="Times New Roman" w:hAnsi="Times New Roman"/>
                <w:sz w:val="16"/>
              </w:rPr>
              <w:t>(E/A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</w:t>
            </w:r>
          </w:p>
          <w:p>
            <w:pPr>
              <w:pStyle w:val="Normal"/>
              <w:spacing w:lineRule="exact" w:line="1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[%]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</w:rPr>
              <w:t>(E/A</w:t>
            </w:r>
            <w:r>
              <w:rPr>
                <w:rFonts w:cs="Times New Roman" w:ascii="Times New Roman" w:hAnsi="Times New Roman"/>
                <w:b/>
                <w:sz w:val="16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b/>
                <w:sz w:val="16"/>
              </w:rPr>
              <w:t>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3</w:t>
            </w:r>
          </w:p>
          <w:p>
            <w:pPr>
              <w:pStyle w:val="Normal"/>
              <w:spacing w:lineRule="exact" w:line="160" w:before="4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[mSv/</w:t>
            </w:r>
          </w:p>
          <w:p>
            <w:pPr>
              <w:pStyle w:val="Normal"/>
              <w:spacing w:lineRule="exact" w:line="1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Bq]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</w:rPr>
              <w:t>(E/A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3-</w:t>
            </w:r>
            <w:r>
              <w:rPr>
                <w:rFonts w:cs="Times New Roman" w:ascii="Times New Roman" w:hAnsi="Times New Roman"/>
                <w:sz w:val="16"/>
              </w:rPr>
              <w:t>(E/A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) /</w:t>
            </w:r>
            <w:r>
              <w:rPr>
                <w:rFonts w:cs="Times New Roman" w:ascii="Times New Roman" w:hAnsi="Times New Roman"/>
                <w:sz w:val="16"/>
              </w:rPr>
              <w:t>(E/A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</w:t>
            </w:r>
          </w:p>
          <w:p>
            <w:pPr>
              <w:pStyle w:val="Normal"/>
              <w:spacing w:lineRule="exact" w:line="1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[%]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(E/A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3 male</w:t>
            </w:r>
          </w:p>
          <w:p>
            <w:pPr>
              <w:pStyle w:val="Normal"/>
              <w:spacing w:lineRule="exact" w:line="160" w:before="4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[mSv/</w:t>
            </w:r>
          </w:p>
          <w:p>
            <w:pPr>
              <w:pStyle w:val="Normal"/>
              <w:spacing w:lineRule="exact" w:line="1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Bq]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(E/A</w:t>
            </w:r>
            <w:r>
              <w:rPr>
                <w:rFonts w:cs="Times New Roman" w:ascii="Times New Roman" w:hAnsi="Times New Roman"/>
                <w:sz w:val="16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3 female</w:t>
            </w:r>
          </w:p>
          <w:p>
            <w:pPr>
              <w:pStyle w:val="Normal"/>
              <w:spacing w:lineRule="exact" w:line="160" w:before="4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[mSv/</w:t>
            </w:r>
          </w:p>
          <w:p>
            <w:pPr>
              <w:pStyle w:val="Normal"/>
              <w:spacing w:lineRule="exact" w:line="1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Bq]</w:t>
            </w:r>
          </w:p>
        </w:tc>
      </w:tr>
      <w:tr>
        <w:trPr>
          <w:trHeight w:val="478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12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6"/>
              </w:rPr>
              <w:t>Phantom</w:t>
            </w:r>
          </w:p>
        </w:tc>
        <w:tc>
          <w:tcPr>
            <w:tcW w:w="8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IRD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CRP/</w:t>
            </w:r>
          </w:p>
          <w:p>
            <w:pPr>
              <w:pStyle w:val="Normal"/>
              <w:spacing w:lineRule="exact" w:line="1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CRU</w:t>
            </w:r>
          </w:p>
        </w:tc>
        <w:tc>
          <w:tcPr>
            <w:tcW w:w="8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CRP/</w:t>
            </w:r>
          </w:p>
          <w:p>
            <w:pPr>
              <w:pStyle w:val="Normal"/>
              <w:spacing w:lineRule="exact" w:line="1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CRU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CRP/</w:t>
            </w:r>
          </w:p>
          <w:p>
            <w:pPr>
              <w:pStyle w:val="Normal"/>
              <w:spacing w:lineRule="exact" w:line="1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CRU</w:t>
            </w:r>
          </w:p>
        </w:tc>
        <w:tc>
          <w:tcPr>
            <w:tcW w:w="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CRP/</w:t>
            </w:r>
          </w:p>
          <w:p>
            <w:pPr>
              <w:pStyle w:val="Normal"/>
              <w:spacing w:lineRule="exact" w:line="1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CRU</w:t>
            </w:r>
          </w:p>
        </w:tc>
      </w:tr>
      <w:tr>
        <w:trPr>
          <w:trHeight w:val="428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12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6"/>
              </w:rPr>
              <w:t>w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16"/>
                <w:vertAlign w:val="subscript"/>
              </w:rPr>
              <w:t>T</w:t>
            </w:r>
          </w:p>
        </w:tc>
        <w:tc>
          <w:tcPr>
            <w:tcW w:w="8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ICRP </w:t>
            </w:r>
          </w:p>
          <w:p>
            <w:pPr>
              <w:pStyle w:val="Normal"/>
              <w:spacing w:lineRule="exact" w:line="1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60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CRP</w:t>
            </w:r>
          </w:p>
          <w:p>
            <w:pPr>
              <w:pStyle w:val="Normal"/>
              <w:spacing w:lineRule="exact" w:line="1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60</w:t>
            </w:r>
          </w:p>
        </w:tc>
        <w:tc>
          <w:tcPr>
            <w:tcW w:w="8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CRP 103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CRP 103</w:t>
            </w:r>
          </w:p>
        </w:tc>
        <w:tc>
          <w:tcPr>
            <w:tcW w:w="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CRP 1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s-72 Arsenate Arsenit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9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.45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7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3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s-74 Arsenate Arsenit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1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55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5.06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8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3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s-76 Arsenate Arsenit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5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47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3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1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u-198 Gold colloid early to intermediate diffuse parenchymal liver diseas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E+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83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.93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60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7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u-198 Gold colloid intermediate to advanced diffuse parenchymal liver diseas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E+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5E+0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6.36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91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81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u-198 Gold colloid normal liver condi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E+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59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.01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80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22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a-131 Barium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9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.34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5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4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Ba-131 Barium labelled non-absorbable markers orally </w:t>
            </w:r>
            <w:r>
              <w:rPr>
                <w:rFonts w:cs="AdvTT532d99f6.B" w:ascii="AdvTT532d99f6.B" w:hAnsi="AdvTT532d99f6.B"/>
                <w:sz w:val="16"/>
                <w:szCs w:val="16"/>
              </w:rPr>
              <w:t xml:space="preserve">administered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f fluid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9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5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22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0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4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Ba-131 Barium labelled non-absorbable markers orally </w:t>
            </w:r>
            <w:r>
              <w:rPr>
                <w:rFonts w:cs="AdvTT532d99f6.B" w:ascii="AdvTT532d99f6.B" w:hAnsi="AdvTT532d99f6.B"/>
                <w:sz w:val="16"/>
                <w:szCs w:val="16"/>
              </w:rPr>
              <w:t xml:space="preserve">administered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f solid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1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3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31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7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4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a-133m Barium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27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8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03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63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9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a-135m Barium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96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8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7.71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33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10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r-76 Bromid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2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96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0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2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r-77 Bromid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7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89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7.76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93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58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r-77 Bromide Bromospiperon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5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03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8.74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47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00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r-82 Bromid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7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92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1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3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-11 Carbon (2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)thymidin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7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36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2.53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61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45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-11 Carbon (Methyl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)thymidin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5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10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3.18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18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18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-11 Carbon acetat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5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37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4.20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08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31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-11 Carbon amino acid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6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43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4.62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89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34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-11 Carbon brain receptor substance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3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2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.56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9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2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-11 Carbon COHb-Labelled erythrocyte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0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38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3.13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78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8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-11 Carbon Dioxide  continuous inhalation for 1 hr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27E-0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04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4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3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-11 Carbon Dioxide single inhalation with 20 s breathhold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6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59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0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8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-11 Carbon Methionin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4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9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5.49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69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8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-11 Carbon Monoxide continuous inhalation for 1 hr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2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89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2.46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24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8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-11 Carbon Monoxide single inhale 20 s breathhold (2.5L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8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39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3.74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94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55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-11 Carbon Realistic maximum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99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5.46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12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9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-11 Carbon Spiperone 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55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.03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88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19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-14 Carbon Inulin abnormal renal func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7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17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5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8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-14 Carbon Inulin normal renal func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2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3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8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37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8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4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0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-14 Carbon labelled neutral fat &amp; free fatty acid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E+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5E+0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76E+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7E+0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6E+00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-14 Carbon labelled urea 14-C, helicobacter positive patient orally </w:t>
            </w:r>
            <w:r>
              <w:rPr>
                <w:rFonts w:cs="AdvTT532d99f6.B" w:ascii="AdvTT532d99f6.B" w:hAnsi="AdvTT532d99f6.B"/>
                <w:sz w:val="16"/>
                <w:szCs w:val="16"/>
              </w:rPr>
              <w:t>administered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1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50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8.56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54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58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-14 Carbon labelled urea 14-C, normal case orally </w:t>
            </w:r>
            <w:r>
              <w:rPr>
                <w:rFonts w:cs="AdvTT532d99f6.B" w:ascii="AdvTT532d99f6.B" w:hAnsi="AdvTT532d99f6.B"/>
                <w:sz w:val="16"/>
                <w:szCs w:val="16"/>
              </w:rPr>
              <w:t>administered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2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65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4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6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-45 Calcium, intravenou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E+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4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52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1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2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-45 Calcium, orally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E+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71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11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7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5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-47 Calcium, intravenou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E+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15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.81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0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2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-47 Calcium, orally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E+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5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5.78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7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19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-34m Chloride (47% of Cl-34 decays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74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10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2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9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-36 Chlorid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20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8.20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15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25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-38 Chlorid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3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51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1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0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-57 Cobalt labelled bleomyci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1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61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4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7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-57 Cobalt Vitamin  B12, intravenous with carrier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6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2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.12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16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9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-57 Cobalt Vitamin B12, intravenous without carrier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E+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7E+0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.80E+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81E+0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80E+00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-57 Cobalt Vitamin B12, orally with flushing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E+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5E+0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78E+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8E+0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7E+00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-57 Cobalt Vitamin B12, orally without flushing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E+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6E+0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66E+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7E+0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6E+00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-58 Cobalt Vitamin B12, intravenous without carrier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2E+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10E+0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8.89E+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79E+0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99E+00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-58 Cobalt Vitamin B12, intravenous with carrier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9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69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9.41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42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39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-58 Cobalt Vitamin B12, orally with flushing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E+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9E+0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.21E+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17E+0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26E+00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-58 Cobalt Vitamin B12, orally without flushing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9E+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4E+0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6.28E+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1E+0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5E+00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-51 Chromium(III) Chlorid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8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2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7.13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05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21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-51 Chromium EDTA, intravenous abnormal renal func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6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11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.57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8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36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-51 Chromium EDTA, intravenous normal renal func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9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56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6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6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-51 Chromium EDTA, orally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2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46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5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7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-51 Chromium labelled denatured erythrocyte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47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35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5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5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-51 Chromium labelled erythrocyte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1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9.92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4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56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3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r-51 Chromium labelled non-absorbable markers, orally </w:t>
            </w:r>
            <w:r>
              <w:rPr>
                <w:rFonts w:cs="AdvTT532d99f6.B" w:ascii="AdvTT532d99f6.B" w:hAnsi="AdvTT532d99f6.B"/>
                <w:sz w:val="16"/>
                <w:szCs w:val="16"/>
              </w:rPr>
              <w:t xml:space="preserve">administered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f fluid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3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2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46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5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7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r-51 Chromium labelled non-absorbable markers, orally </w:t>
            </w:r>
            <w:r>
              <w:rPr>
                <w:rFonts w:cs="AdvTT532d99f6.B" w:ascii="AdvTT532d99f6.B" w:hAnsi="AdvTT532d99f6.B"/>
                <w:sz w:val="16"/>
                <w:szCs w:val="16"/>
              </w:rPr>
              <w:t xml:space="preserve">administered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f solid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5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7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52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0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4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-51 Chromium labelled platelet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9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9.33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74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91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r-51 Chromium labelled white blood cells (leukocytes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6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7.44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97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91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s-129 Caesium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9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9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.00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11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88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s-130 Caesium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20E-0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8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.78E-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8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99E-0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58E-04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s-131 Caesium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4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.86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93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9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s-134 Caesium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9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35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3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8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s-134m Caesium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4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37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9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5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u-64 Copper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1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36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1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1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u-67 Copper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49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9.03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93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14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-18 Fluorid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9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34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4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3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-18 Fluoride L-dopa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1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68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5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2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-18 Fluoride FDG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0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59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6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3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-18 Fluoride labelled amino acid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3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5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86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97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4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-18 Fluoride labelled brain receptor sub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9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91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3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9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-52 Iron, intravenou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E+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22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9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3.93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9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70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17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-52 Iron, orally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1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78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8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8.33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8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02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64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-55 Iron, intravenou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0E+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8E+0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6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09E+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7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6E+0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1E+00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-55 Iron, orally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2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3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6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13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7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0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5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-59 Iron, intravenou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E+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65E+0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5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4.91E+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5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73E+0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09E+00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-59 Iron, orally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E+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61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5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9.03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5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26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81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a-66 Gallium citrat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1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38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7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9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a-67 Gallium citrat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66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8.59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58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59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a-68 Gallium citrat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0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80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9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0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a-68 Gallium labelled EDTA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5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37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5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9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a-72 Gallium citrat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7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77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6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8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-3 Tritium Inulin abnormal renal func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4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34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2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6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-3 Tritium Inulin normal renal func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4E-0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0E-0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8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54E-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8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1E-0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8E-04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-3 Tritium labelled neutral fat &amp; free fatty acid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34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72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8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5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-3 Tritium water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0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48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4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2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g-197 Mercury BMHP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1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69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3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4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g-197 Mercury Chlormerodri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7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4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14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8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0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g-197 Mercury Dichlorid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8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54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0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8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g-203 Mercury Chlormerodri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E+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9E+0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16E+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1E+0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2E+00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3 Iodine BMIPP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7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57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2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2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3 Iodine HIPPURAN abnormal renal func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8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46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9.17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1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26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3 Iodine HIPPURAN normal renal func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41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8.32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62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3 Iodine HIPPURAN Unilateral renal blockage abnormal kidney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0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5.02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8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5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3 Iodine HIPPURAN Unilateral renal blockage normal kidney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5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19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0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8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3 Iodine IMP Bound iodin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6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11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6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5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3 Iodine IMP Released iodin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5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21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8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3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3 Iodine IPPA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8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58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3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3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I-123 Iodine labelled Albumin HSA 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75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7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5.08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7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95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21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I-123 Iodine labelled albumin (intrathecal </w:t>
            </w:r>
            <w:r>
              <w:rPr>
                <w:rFonts w:cs="AdvTT532d99f6.B" w:ascii="AdvTT532d99f6.B" w:hAnsi="AdvTT532d99f6.B"/>
                <w:sz w:val="16"/>
                <w:szCs w:val="16"/>
              </w:rPr>
              <w:t>administered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 cisternal injec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9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9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49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9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5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2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I-123 Iodine labelled albumin (intrathecal </w:t>
            </w:r>
            <w:r>
              <w:rPr>
                <w:rFonts w:cs="AdvTT532d99f6.B" w:ascii="AdvTT532d99f6.B" w:hAnsi="AdvTT532d99f6.B"/>
                <w:sz w:val="16"/>
                <w:szCs w:val="16"/>
              </w:rPr>
              <w:t>administered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 lumbar injec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9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9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92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8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7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97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3 Iodine labelled brain receptor sub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3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.30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8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3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3 Iodine labelled fibrinogen bound iodin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44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7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5.82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7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67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96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I-123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odine labelled fibrinogen released iodin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4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16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6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6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3 Iodine labelled MAA, early to intermediate diffuse parenchymal liver diseas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8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57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8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5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3 Iodine labelled MAA, intermediate to advanced diffuse parenchymal liver diseas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8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72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1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3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3 Iodine labelled MAA, normal condi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3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44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7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1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I-123 Iodine labelled monoclonal antibodies Fab fragments 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4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27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4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0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3 Iodine labelled monoclonal antibodies Fab2 fragment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8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26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2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1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I-123 Iodine labelled monoclonal antibodies intact antibody 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3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18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1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4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3 Iodine MIBG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4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32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6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7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3 Iodine Sodium rose Bengal, normal hepato-biliary condi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9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92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5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3.17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4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99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34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3 Iodine Sodium rose Bengal, occlusion of the common bile duct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5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5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4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88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6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90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3 Iodine Sodium rose Bengal, occlusion of the cystic duct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37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4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2.58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4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50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65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3 Iodine Sodium rose Bengal, parenchymal liver diseas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7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6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4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63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4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8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7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3 Iodide Thyroid block uptake 0%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69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9.70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5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86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3 Iodide Thyroid uptake  5%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96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.48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26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1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3 Iodide Thyroid uptake 15%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5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08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95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6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3 Iodide Thyroid uptake 25%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8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70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6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4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3 Iodide Thyroid uptake 35%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2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33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2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3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3 Iodide Thyroid uptake 45%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6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95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9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2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3 Iodide Thyroid uptake 55%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21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.58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6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91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4 Iodide Thyroid block uptake 0%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5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59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8.38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93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83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4 Iodide Thyroid uptake  5%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E+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3E+0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91E+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3E+0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0E+00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4 Iodide Thyroid uptake 15%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E+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0E+0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5.52E+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95E+0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9E+00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4 Iodide Thyroid uptake 25%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E+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8E+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9.15E+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20E+0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1E+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4 Iodide Thyroid uptake 35%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E+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1E+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28E+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4E+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1E+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4 Iodide Thyroid uptake 45%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E+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3E+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64E+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6E+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1E+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4 Iodide Thyroid uptake 55%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E+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6E+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00E+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9E+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1E+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5 Iodine Diiodothyronin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7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20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2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8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5 Iodine HIPPURAN abnormal renal func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0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7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7.07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71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4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5 Iodine HIPPURAN normal renal func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7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13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5.54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9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9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5 Iodine HIPPURAN Unilateral renal blockage Abnormal kidney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3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88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9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8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5 Iodine HIPPURAN Unilateral renal blockage normal kidney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6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.96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8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83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5 Iodine iodiantipyrin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12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9.93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6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22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5 Iodine iodinated PVP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99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5.68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6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0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5 Iodine iothalamate abnormal renal func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7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58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5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1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5 Iodine iothalamate normal renal func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2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62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6.07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85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8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I-125 iodine labelled Albumin HSA 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79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7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4.95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7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76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15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5 iodine labelled fibrinogen bound iodin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0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9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7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2.37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7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7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46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5 iodine labelled fibrinogen released iodin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0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26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7.90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51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29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I-125 Iodine labelled non-absorbable markers, orally </w:t>
            </w:r>
            <w:r>
              <w:rPr>
                <w:rFonts w:cs="AdvTT532d99f6.B" w:ascii="AdvTT532d99f6.B" w:hAnsi="AdvTT532d99f6.B"/>
                <w:sz w:val="16"/>
                <w:szCs w:val="16"/>
              </w:rPr>
              <w:t xml:space="preserve">administered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f fluid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2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6.41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4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58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I-125 Iodine labelled non-absorbable markers, orally </w:t>
            </w:r>
            <w:r>
              <w:rPr>
                <w:rFonts w:cs="AdvTT532d99f6.B" w:ascii="AdvTT532d99f6.B" w:hAnsi="AdvTT532d99f6.B"/>
                <w:sz w:val="16"/>
                <w:szCs w:val="16"/>
              </w:rPr>
              <w:t xml:space="preserve">administered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f solid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5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6.65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2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88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5 Iodine Reverse Triiodothyronine (rT3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3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27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9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5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5 Iodide Thyroid block uptake 0%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1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98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8.68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38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98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5 Iodide Thyroid uptake  5%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E+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3E+0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39E+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6E+0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2E+00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5 Iodide Thyroid uptake 15%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E+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48E+0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7.15E+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5E+0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85E+00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5 Iodide Thyroid uptake 25%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E+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1E+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19E+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7E+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1E+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5 Iodide Thyroid uptake 35%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E+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8E+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66E+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0E+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3E+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5 Iodide Thyroid uptake 45%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E+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4E+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15E+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4E+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6E+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5 Iodide Thyroid uptake 55%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E+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1E+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62E+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6E+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7E+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I-125 Iodine Thyroxine 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34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03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2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4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25 Iodine Triiodothyronine (T3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2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.60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4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6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31 Iodine Diiodothyronin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77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8.54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16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92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31 Iodine HIPPURAN, abnormal renal func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7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.24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1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6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31 Iodine HIPPURAN, normal renal func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5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80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0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1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31 Iodine HIPPURAN, unilateral renal blockage abnormal kidney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6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9E+0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07E+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4E+00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31 Iodine HIPPURAN, unilateral renal blockage normal kidney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3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63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8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9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31 Iodine Iodiantipyrin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8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5.02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5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0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31 Iodine iodinated PVP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30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.78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63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93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I-131 Iodine labelled Albumin HSA 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4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9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8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25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8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4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6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I-131 Iodine labelled albumin (intrathecal </w:t>
            </w:r>
            <w:r>
              <w:rPr>
                <w:rFonts w:cs="AdvTT532d99f6.B" w:ascii="AdvTT532d99f6.B" w:hAnsi="AdvTT532d99f6.B"/>
                <w:sz w:val="16"/>
                <w:szCs w:val="16"/>
              </w:rPr>
              <w:t>administered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 cisternal injec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2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2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8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07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8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6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7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I-131 Iodine labelled albumin (intrathecal </w:t>
            </w:r>
            <w:r>
              <w:rPr>
                <w:rFonts w:cs="AdvTT532d99f6.B" w:ascii="AdvTT532d99f6.B" w:hAnsi="AdvTT532d99f6.B"/>
                <w:sz w:val="16"/>
                <w:szCs w:val="16"/>
              </w:rPr>
              <w:t>administered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 lumbar injec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0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7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6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12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6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1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3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31 Iodine labelled fibrinogen bound iodin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2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75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7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02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7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2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3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31 Iodine labelled fibrinogen released iodin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5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86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0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1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31 Iodine labelled MAA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5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6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54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6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1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31 Iodine labelled microaggregated albumin early to intermediate diffuse parenchymal liver diseas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8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41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8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5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31 Iodine labelled microaggregated albumin intermediate to advanced diffuse parenchymal liver diseas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9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64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8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9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31 Iodine labelled microaggregated albumin normal condi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7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18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7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9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31 Iodine labelled monoclonal antibodies, Fab fragment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1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24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2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6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31 Iodine labelled monoclonal antibodies, Fab2 fragment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5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46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3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0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31 Iodine labelled monoclonal antibodies, intact antibody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3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57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9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6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I-131 Iodine labelled non-absorbable markers, orally </w:t>
            </w:r>
            <w:r>
              <w:rPr>
                <w:rFonts w:cs="AdvTT532d99f6.B" w:ascii="AdvTT532d99f6.B" w:hAnsi="AdvTT532d99f6.B"/>
                <w:sz w:val="16"/>
                <w:szCs w:val="16"/>
              </w:rPr>
              <w:t xml:space="preserve">administered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f fluid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E+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3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8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59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8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7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0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I-131 Iodine labelled non-absorbable markers, orally </w:t>
            </w:r>
            <w:r>
              <w:rPr>
                <w:rFonts w:cs="AdvTT532d99f6.B" w:ascii="AdvTT532d99f6.B" w:hAnsi="AdvTT532d99f6.B"/>
                <w:sz w:val="16"/>
                <w:szCs w:val="16"/>
              </w:rPr>
              <w:t xml:space="preserve">administered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f solid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E+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9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8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64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8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2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7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31 Iodine MIGB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4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05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5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5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31 Iodine NP-5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E+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4E+0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73E+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2E+0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4E+00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31 Iodine Reverse Triiodothyronine (rT3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10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8.92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55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29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31 Iodine Sodium rose Bengal, normal hepato-biliary condi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E+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8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8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56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8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9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3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31 Iodine Sodium rose Bengal, occlusion of the common bile duct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4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9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6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2.96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5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89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03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31 Iodine Sodium rose Bengal, occlusion of the cystic duct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5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2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8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17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7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3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1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31 Iodine Sodium rose Bengal, parenchymal liver diseas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0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63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7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7.04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7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49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60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31 Iodide Thyroid block uptake 0%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1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82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.27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9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6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31 Iodide Thyroid uptake  5%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E+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91E+0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.20E+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3E+0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7E+00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31 Iodide Thyroid uptake 15%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E+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7E+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9.56E+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74E+0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4E+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31 Iodide Thyroid uptake 25%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E+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5E+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59E+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5E+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2E+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31 Iodide Thyroid uptake 35%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E+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2E+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22E+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3E+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1E+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31 Iodide Thyroid uptake 45%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E+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1E+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86E+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1E+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0E+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31 Iodide Thyroid uptake 55%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8E+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28E+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.49E+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9E+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9E+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I-131 Iodine Thyroxine 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4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.82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86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9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-131 Iodine Triiodothyronine (T3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2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59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7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1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-111 Indium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1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91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5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7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-111 Indium DTPA, abnormal renal func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2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88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.31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57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5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In-111 Indium DTPA, (intrathecal </w:t>
            </w:r>
            <w:r>
              <w:rPr>
                <w:rFonts w:cs="AdvTT532d99f6.B" w:ascii="AdvTT532d99f6.B" w:hAnsi="AdvTT532d99f6.B"/>
                <w:sz w:val="16"/>
                <w:szCs w:val="16"/>
              </w:rPr>
              <w:t>administered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) cisternal injection 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50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6.22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8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87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In-111 Indium DTPA, (intrathecal </w:t>
            </w:r>
            <w:r>
              <w:rPr>
                <w:rFonts w:cs="AdvTT532d99f6.B" w:ascii="AdvTT532d99f6.B" w:hAnsi="AdvTT532d99f6.B"/>
                <w:sz w:val="16"/>
                <w:szCs w:val="16"/>
              </w:rPr>
              <w:t>administered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) lumbar injection 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5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69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5.30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63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97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-111 Indium DTPA, normal renal func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4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73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1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6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-111 Indium labelled aerosols Substance with fast clearance from lung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1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87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0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5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-111 Indium labelled aerosols Substance with slow clearance from lung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6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75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2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9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-111 Indium labelled bleomyci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2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27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5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9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-111 Indium labelled HIG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9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41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4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8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In-111 Indium labelled monoclonal antibodies, Fab fragments 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6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13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6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1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In-111 Indium labelled monoclonal antibodies, Fab2 fragments 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5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15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8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3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In-111 Indium labelled monoclonal antibodies, intact antibody 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4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24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7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2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In-111 Indium labelled non-absorbable markers, orally </w:t>
            </w:r>
            <w:r>
              <w:rPr>
                <w:rFonts w:cs="AdvTT532d99f6.B" w:ascii="AdvTT532d99f6.B" w:hAnsi="AdvTT532d99f6.B"/>
                <w:sz w:val="16"/>
                <w:szCs w:val="16"/>
              </w:rPr>
              <w:t xml:space="preserve">administered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f fluid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9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56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7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4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In-111 Indium labelled non-absorbable markers, orally </w:t>
            </w:r>
            <w:r>
              <w:rPr>
                <w:rFonts w:cs="AdvTT532d99f6.B" w:ascii="AdvTT532d99f6.B" w:hAnsi="AdvTT532d99f6.B"/>
                <w:sz w:val="16"/>
                <w:szCs w:val="16"/>
              </w:rPr>
              <w:t xml:space="preserve">administered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f solid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5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62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2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1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-111 Indium labelled plateletes (thrombocytes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9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31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2.95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76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15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-111 Indium labelled white blood cells (leukocytes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6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71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2.82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67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98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-111 Indium octreotid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02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6.87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9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96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-113m Indium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0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6.24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1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8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-113m Indium (colloidal) early to intermediate parenchymal liver diseas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2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6.94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2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37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-113m Indium (colloidal) intermediate to advanced diffuse parenchymal liver diseas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3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8.47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88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06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-113m Indium (colloidal) normal liver condi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93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5.33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5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61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-113m Indium DTPA, abnormal renal func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5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7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5.35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7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3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-113m Indium DTPA, normal renal func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8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6.15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66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64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-113m Indium labelled aerosols Substance with fast clearance from lung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2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5.06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9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3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-113m Indium labelled aerosols Substance with slow clearance from lung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8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45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8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1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In-113m Indium labelled non-absorbable markers, orally </w:t>
            </w:r>
            <w:r>
              <w:rPr>
                <w:rFonts w:cs="AdvTT532d99f6.B" w:ascii="AdvTT532d99f6.B" w:hAnsi="AdvTT532d99f6.B"/>
                <w:sz w:val="16"/>
                <w:szCs w:val="16"/>
              </w:rPr>
              <w:t xml:space="preserve">administered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f fluid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4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7.17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99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35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In-113m Indium labelled non-absorbable markers, orally </w:t>
            </w:r>
            <w:r>
              <w:rPr>
                <w:rFonts w:cs="AdvTT532d99f6.B" w:ascii="AdvTT532d99f6.B" w:hAnsi="AdvTT532d99f6.B"/>
                <w:sz w:val="16"/>
                <w:szCs w:val="16"/>
              </w:rPr>
              <w:t xml:space="preserve">administered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f solid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74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8.19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86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52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-38 Potassium ultrashort lived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8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86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2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1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-42 Potassium, intravenou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20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1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0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-42 Potassium, orally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4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05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7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3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K-43 Potassium, intravenous 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0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26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9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2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K-43 Potassium, orally 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6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33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6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9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r-81m Krypt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E-0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4E-05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52E-0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6E-0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8E-05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-140 Lanthanum DTPA, abnormal renal func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1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43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2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5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-140Lanthanum DTPA, normal renal func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98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9.68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7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63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g-28 Magnesium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2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86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8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15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8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5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5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-13 Nitrogen Ammonia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04E-0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6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7.14E-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6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13E-0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16E-04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-13 Nitrogen gas continuous inhalation for 1 hr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3E-0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34E-0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45E-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6E-0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4E-04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-13 Nitrogen gas single inhalation with 20 s breathhold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E-0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87E-0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19E-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3E-0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4E-04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-13 Nitrogen gas solu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1E-0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10E-0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42E-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6E-0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8E-04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-13 Nitrogen L-glutamat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9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2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85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0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1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-22 Sodium,  intravenou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E+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2E+0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78E+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3E+0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4E+00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-22 Sodium, orally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E+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3E+0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77E+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2E+0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2E+00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-24 Sodium, intravenou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1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76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0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2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-24 Sodium, orally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9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93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7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9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-15 Oxygen Carbon Dioxide, continuous inhalation 1 hr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8E-0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1E-0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.60E-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6E-0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3E-04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-15 Oxygen Carbon Dioxide, single inhalation with 20 s breathold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1E-0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5E-0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.86E-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1E-0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90E-04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-15 Oxygen gas, continuous inhala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0E-0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67E-0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2.17E-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4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4E-0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1E-04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-15 Oxygen gas, single inhala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7E-0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33E-0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96E-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4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91E-0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0E-04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-15 Oxygen Monoxide, continuous inhalation for 1 hr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5E-0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51E-0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4.24E-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35E-0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13E-04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-15 Oxygen Monoxide, single inhalation with 20 s breathhold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1E-0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11E-0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6.30E-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00E-0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9E-04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-15 Oxygen water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07E-0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8.29E-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30E-0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29E-04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-32 Phosphat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E+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49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8.58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54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63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-33 Phosphat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6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8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8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23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8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2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5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b-81 Rubidium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0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79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8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0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b-81 Rubidium-labelled Denatured erythrocyte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7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5.44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6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99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89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b-82 Rubidium ultrashort lived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1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.05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8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3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b-84 Rubidium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E+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5E+0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96E+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7E+0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5E+00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b-86 Rubidium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E+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15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9.50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47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53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-35 Sulfur Sulphat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0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75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9.98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93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-46 Scandium labelled non-absorbable markers fluid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E+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73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8.00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83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18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-46 Scandium labelled non-absorbable markers solid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E+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02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8.31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06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56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-47 Scandium labelled non-absorbable markers fluid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4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83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.97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2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2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-47 Scandium labelled non-absorbable markers solid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6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97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.12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3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60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-75 Selenium 1-Selenomethionin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E+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2E+0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68E+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3E+0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4E+00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-75 Selenium labelled amino acid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E+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3E+0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2.21E+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33E+0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9E+00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-75 Selenium labelled bibe acid SeHCAT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9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7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77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6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7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-75 Selenium Selenit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E+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0E+0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99E+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0E+0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8E+00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-75 Selenium Selenomethylcholesterol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E+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8E+0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48E+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2E+0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4E+00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r-85 Strontium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9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4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6.14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10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17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r-87m Strontium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3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5.73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87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60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r-89 Strontium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E+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36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9.45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33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58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-99m Technetium Apcitid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7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90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6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2.05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5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1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9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-99m Technetium DMSA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8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4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32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7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8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c-99m Technetium DTPA, (intrathecal </w:t>
            </w:r>
            <w:r>
              <w:rPr>
                <w:rFonts w:cs="AdvTT532d99f6.B" w:ascii="AdvTT532d99f6.B" w:hAnsi="AdvTT532d99f6.B"/>
                <w:sz w:val="16"/>
                <w:szCs w:val="16"/>
              </w:rPr>
              <w:t>administered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 cisternal injec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4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.57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8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36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c-99m Technetium DTPA, (intrathecal </w:t>
            </w:r>
            <w:r>
              <w:rPr>
                <w:rFonts w:cs="AdvTT532d99f6.B" w:ascii="AdvTT532d99f6.B" w:hAnsi="AdvTT532d99f6.B"/>
                <w:sz w:val="16"/>
                <w:szCs w:val="16"/>
              </w:rPr>
              <w:t>administered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 lumbar injec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96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.48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4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23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-99m Technetium DTPA, abnormal renal func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6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1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.46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1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21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-99m Technetium DTPA, normal renal func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9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8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.72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33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2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-99m Technetium EC, abnormal renal func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6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1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.08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9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8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-99m Technetium EC, acute renal func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9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5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41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7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5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-99m Technetium EC, normal renal func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9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.23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12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3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-99m Technetium ECD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7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6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5.75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13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6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-99m Technetium furifosmin, exercis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9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5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6.67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3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60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-99m Technetium furifosmin, resting subject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3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6.99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07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91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-99m Technetium gluconate glucoheptonat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5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6.42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7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7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-99m Technetium labelled aerosols Substances with fast clearance from lung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1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3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.52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3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31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-99m Technetium labelled aerosols Substances with slow clearance from lung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5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22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2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1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-99m Technetium labelled HSA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1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3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7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65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7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2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8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c-99m Technetium labelled albumin, (intrathecal </w:t>
            </w:r>
            <w:r>
              <w:rPr>
                <w:rFonts w:cs="AdvTT532d99f6.B" w:ascii="AdvTT532d99f6.B" w:hAnsi="AdvTT532d99f6.B"/>
                <w:sz w:val="16"/>
                <w:szCs w:val="16"/>
              </w:rPr>
              <w:t>administered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 cisternal injec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0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33E-0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9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2.52E-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9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47E-0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56E-04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c-99m Technetium labelled albumin, (intrathecal </w:t>
            </w:r>
            <w:r>
              <w:rPr>
                <w:rFonts w:cs="AdvTT532d99f6.B" w:ascii="AdvTT532d99f6.B" w:hAnsi="AdvTT532d99f6.B"/>
                <w:sz w:val="16"/>
                <w:szCs w:val="16"/>
              </w:rPr>
              <w:t>administered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 Lumbar injec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2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69E-0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9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4.00E-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9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93E-0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07E-04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-99m Technetium labelled albumin microsphere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6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9.19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72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66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-99m Technetium labelled citrate complex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1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4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6.52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4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1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c-99m Technetium labelled colloids, large colloids early to intermediate diffuse parenchymal liver disease 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1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8.14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79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48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c-99m Technetium labelled colloids, large colloids intermediate to advance diffuse parenchymal liver disease 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0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9.20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70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70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c-99m Technetium labelled colloids large colloids normal liver condition 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4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37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7.24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04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44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c-99m Technetium labelled colloids, small colloids early to intermediate diffuse parenchymal liver disease 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4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8.46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09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84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c-99m Technetium labelled colloids, small colloids intermediate to advance diffuse parenchymal liver disease 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2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9.37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85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89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-99m Technetium labelled colloids small colloids normal liver condi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7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6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52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8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5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-99m Technetium labelled denatured erythrocyte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9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59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46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6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6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-99m Technetium labelled erythrocyte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0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57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6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2.69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6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67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71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-99m Technetium labelled fibrinoge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2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8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7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82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7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9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5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-99m Technetium labelled Hepari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5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55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3.99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34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64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c-99m Technetium labelled HM-PAO 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3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6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01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93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4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-99m Technetium labelled human immunoglobulin (HIG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0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72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4.59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89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29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-99m Technetium labelled IDA derivatives, normal hepato-biliary condition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70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5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8.62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4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58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66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-99m Technetium labelled IDA derivatives, occlusion of the common bile duct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5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85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6.17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31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04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-99m Technetium labelled IDA derivatives, occlusion of the cystic duct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30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4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8.06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4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23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89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-99m Technetium labelled IDA, derivatives parenchymal liver diseas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3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26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4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5.98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51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45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c-99m Technetium labelled MAA 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9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02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54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8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-99m Technetium labelled MAG3, abnormal renal func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1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31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.74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9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98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-99m Technetium labelled MAG3, acute unilateral renal blockage abnormal kidney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4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40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8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3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-99m Technetium labelled MAG3, acute unilateral renal blockage normal kidney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12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.70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30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10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-99m Technetium labelled MAG3,normal renal func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0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5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.65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68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2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-99m Technetium labelled MIBI, exercis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9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6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6.55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7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2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-99m Technetium labelled MIBI, resting subject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0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8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7.03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95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11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-99m Technetium labelled monoclonal antibodies fab fragment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8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46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0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1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-99m Technetium labelled monoclonal antibodies fab2 fragment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8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22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8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6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c-99m Technetium labelled monoclonal antibodies, intact antibody 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27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8.18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95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40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c-99m Technetium labelled non-absorbable markers, orally </w:t>
            </w:r>
            <w:r>
              <w:rPr>
                <w:rFonts w:cs="AdvTT532d99f6.B" w:ascii="AdvTT532d99f6.B" w:hAnsi="AdvTT532d99f6.B"/>
                <w:sz w:val="16"/>
                <w:szCs w:val="16"/>
              </w:rPr>
              <w:t xml:space="preserve">administered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f fluid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88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06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4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8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c-99m Technetium labelled non-absorbable markers, orally </w:t>
            </w:r>
            <w:r>
              <w:rPr>
                <w:rFonts w:cs="AdvTT532d99f6.B" w:ascii="AdvTT532d99f6.B" w:hAnsi="AdvTT532d99f6.B"/>
                <w:sz w:val="16"/>
                <w:szCs w:val="16"/>
              </w:rPr>
              <w:t xml:space="preserve">administered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f solid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8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14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1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8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-99m Technetium labelled phosphates and phosphonates, high bone uptake and/or severely impaired kidney func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1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.49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0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9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-99m Technetium labelled phosphates and phosphonates, normal uptake and excre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8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80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.31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6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5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-99m Technetium labelled Plasmi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3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07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5.13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98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29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-99m Technetium labelled platelets (thrombocytes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6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8.21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79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64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c-99m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 Technetium labelled small colloids, intratumoural adm time to removal 6 h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8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24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8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0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c-99m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 Technetium labelled small colloids, intratumoural adm time to removal 18 h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4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.96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9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3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c-99m Technetium labelled tetrofosmin, exercise 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9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18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5.76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86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66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-99m Technetium labelled tetrofosmin, resting subject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0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84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6.29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6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2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-99m Technetium labelled white blood cells (leukocytes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60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7.17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3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81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54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-99m Technetium pertechnega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6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46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1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0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-99m Technetium pertechnetate, intravenous blocking agent give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2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6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.12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7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8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-99m Technetium pertechnetate, intravenous no blocking agent give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5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59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5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4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-99m Technetium pertechnetate, orally no blocking agent give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2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6.38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3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3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-99m Technetium technega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7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36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4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9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l-201 Thallium 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1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02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7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76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Xe-127 Xenon, rebreathing for 10 min 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4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17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0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4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Xe-127 Xenon, rebreathing for 5 min 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1E-0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67E-0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7.43E-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60E-0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26E-04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e-127 Xenon, single inhalation with 30 s breathhold or intravenous injection with 30 s breathhold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E-0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8E-0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37E-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6E-0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8E-04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Xe-133 Xenon, rebreathing for 10 min 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E-0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2E-0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28E-0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7E-0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8E-03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Xe-133 Xenon, rebreathing for 5 min 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3E-0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22E-0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7.93E-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87E-0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99E-04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e-133 Xenon, single inhalation with 30 s breathhold or intravenous injection with 30 s breathhold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E-0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4E-0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50E-0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5E-0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5E-04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Yb-169 Ytterbium DTPA, (intrathecal </w:t>
            </w:r>
            <w:r>
              <w:rPr>
                <w:rFonts w:cs="AdvTT532d99f6.B" w:ascii="AdvTT532d99f6.B" w:hAnsi="AdvTT532d99f6.B"/>
                <w:sz w:val="16"/>
                <w:szCs w:val="16"/>
              </w:rPr>
              <w:t>administered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 cisternal injec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6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54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9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9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Yb-169 Ytterbium DTPA, (intrathecal </w:t>
            </w:r>
            <w:r>
              <w:rPr>
                <w:rFonts w:cs="AdvTT532d99f6.B" w:ascii="AdvTT532d99f6.B" w:hAnsi="AdvTT532d99f6.B"/>
                <w:sz w:val="16"/>
                <w:szCs w:val="16"/>
              </w:rPr>
              <w:t>administered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 lumbar injec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7E-0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32E-0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7E-0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8E-01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b-169 Ytterbium DTPA, abnormal renal func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3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11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7.82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10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54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b-169 Ytterbium DTPA, normal renal func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E-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6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40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8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2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Zn-62 Zink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4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.44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3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4E-02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Zn-65 Zink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4E+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52E+0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9.94E+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90E+0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98E+00</w:t>
            </w:r>
          </w:p>
        </w:tc>
      </w:tr>
      <w:tr>
        <w:trPr>
          <w:trHeight w:val="284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Zn-69m Zink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E-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8E-0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.68E-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55E-0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0E-02</w:t>
            </w:r>
          </w:p>
        </w:tc>
      </w:tr>
    </w:tbl>
    <w:p>
      <w:pPr>
        <w:pStyle w:val="Normal"/>
        <w:tabs>
          <w:tab w:val="clear" w:pos="720"/>
          <w:tab w:val="left" w:pos="5505" w:leader="none"/>
        </w:tabs>
        <w:spacing w:before="0" w:after="0"/>
        <w:rPr/>
      </w:pPr>
      <w:r>
        <w:rPr/>
        <w:tab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TT532d99f6.B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lang w:val="sv-SE"/>
    </w:rPr>
  </w:style>
  <w:style w:type="character" w:styleId="FooterChar">
    <w:name w:val="Footer Char"/>
    <w:basedOn w:val="DefaultParagraphFont"/>
    <w:qFormat/>
    <w:rPr>
      <w:lang w:val="sv-S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sv-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  <w:spacing w:lineRule="auto" w:line="240" w:before="0" w:after="0"/>
    </w:pPr>
    <w:rPr>
      <w:lang w:val="sv-SE"/>
    </w:rPr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  <w:spacing w:lineRule="auto" w:line="240" w:before="0" w:after="0"/>
    </w:pPr>
    <w:rPr>
      <w:lang w:val="sv-SE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sv-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8T01:07:00Z</dcterms:created>
  <dc:creator>ebacong</dc:creator>
  <dc:description/>
  <cp:keywords/>
  <dc:language>en-US</dc:language>
  <cp:lastModifiedBy>ebacong</cp:lastModifiedBy>
  <dcterms:modified xsi:type="dcterms:W3CDTF">2014-07-28T01:08:00Z</dcterms:modified>
  <cp:revision>1</cp:revision>
  <dc:subject/>
  <dc:title/>
</cp:coreProperties>
</file>